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D8DAF" w14:textId="6DCC4BB5" w:rsidR="008E686F" w:rsidRDefault="008E686F" w:rsidP="00CD1BF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02B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B464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BA00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B464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BA00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29D4" w:rsidRPr="00BA00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mune cells proportion </w:t>
      </w:r>
      <w:r w:rsidR="005929D4" w:rsidRPr="00BA00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="005929D4" w:rsidRPr="00BA00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ood </w:t>
      </w:r>
      <w:r w:rsidR="005929D4" w:rsidRPr="00BA00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ou</w:t>
      </w:r>
      <w:r w:rsidR="005929D4" w:rsidRPr="00BA0017">
        <w:rPr>
          <w:rFonts w:ascii="Times New Roman" w:hAnsi="Times New Roman" w:cs="Times New Roman"/>
          <w:color w:val="000000" w:themeColor="text1"/>
          <w:sz w:val="24"/>
          <w:szCs w:val="24"/>
        </w:rPr>
        <w:t>tine between sep</w:t>
      </w:r>
      <w:r w:rsidR="00416470" w:rsidRPr="00BA0017">
        <w:rPr>
          <w:rFonts w:ascii="Times New Roman" w:hAnsi="Times New Roman" w:cs="Times New Roman"/>
          <w:color w:val="000000" w:themeColor="text1"/>
          <w:sz w:val="24"/>
          <w:szCs w:val="24"/>
        </w:rPr>
        <w:t>tic</w:t>
      </w:r>
      <w:r w:rsidR="005929D4" w:rsidRPr="00BA00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and healthy controls</w:t>
      </w:r>
      <w:r w:rsidRPr="00BA001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3F12CCC" w14:textId="77777777" w:rsidR="008E686F" w:rsidRPr="003E0DD5" w:rsidRDefault="008E686F" w:rsidP="008E686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7440" w:type="dxa"/>
        <w:jc w:val="center"/>
        <w:tblLook w:val="04A0" w:firstRow="1" w:lastRow="0" w:firstColumn="1" w:lastColumn="0" w:noHBand="0" w:noVBand="1"/>
      </w:tblPr>
      <w:tblGrid>
        <w:gridCol w:w="1943"/>
        <w:gridCol w:w="1016"/>
        <w:gridCol w:w="1455"/>
        <w:gridCol w:w="1692"/>
        <w:gridCol w:w="1334"/>
      </w:tblGrid>
      <w:tr w:rsidR="002F7596" w:rsidRPr="002F7596" w14:paraId="47A12EE6" w14:textId="77777777" w:rsidTr="002F7596">
        <w:trPr>
          <w:trHeight w:val="630"/>
          <w:jc w:val="center"/>
        </w:trPr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EBA25D" w14:textId="77777777" w:rsidR="002F7596" w:rsidRPr="002F7596" w:rsidRDefault="002F7596" w:rsidP="002F75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C08E6C" w14:textId="77777777" w:rsidR="002F7596" w:rsidRPr="002F7596" w:rsidRDefault="002F7596" w:rsidP="002F759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8766" w14:textId="45C352A8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p</w:t>
            </w:r>
            <w:r w:rsidR="004164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c</w:t>
            </w:r>
            <w:r w:rsidRPr="002F75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atient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1671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althy controls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48C459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2F7596" w:rsidRPr="002F7596" w14:paraId="1033E2BA" w14:textId="77777777" w:rsidTr="002F7596">
        <w:trPr>
          <w:trHeight w:val="315"/>
          <w:jc w:val="center"/>
        </w:trPr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0F99C" w14:textId="77777777" w:rsidR="002F7596" w:rsidRPr="002F7596" w:rsidRDefault="002F7596" w:rsidP="002F75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4972A" w14:textId="77777777" w:rsidR="002F7596" w:rsidRPr="002F7596" w:rsidRDefault="002F7596" w:rsidP="002F759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7D04B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3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EA343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5)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A2F42" w14:textId="77777777" w:rsidR="002F7596" w:rsidRPr="002F7596" w:rsidRDefault="002F7596" w:rsidP="002F75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F7596" w:rsidRPr="002F7596" w14:paraId="4B80A1A5" w14:textId="77777777" w:rsidTr="002F7596">
        <w:trPr>
          <w:trHeight w:val="66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B4B1" w14:textId="16858E77" w:rsidR="002F7596" w:rsidRPr="002F7596" w:rsidRDefault="002F7596" w:rsidP="002F7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ocytes 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9A9D8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7825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F183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43923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2F7596" w:rsidRPr="002F7596" w14:paraId="4C1AA1D1" w14:textId="77777777" w:rsidTr="002F7596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1E0C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6EE6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64C3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8CBF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3142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F7596" w:rsidRPr="002F7596" w14:paraId="6FABD612" w14:textId="77777777" w:rsidTr="002F7596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BDE5" w14:textId="77777777" w:rsidR="002F7596" w:rsidRPr="002F7596" w:rsidRDefault="002F7596" w:rsidP="002F7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ytes 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D468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67EF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009C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030C6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</w:tr>
      <w:tr w:rsidR="002F7596" w:rsidRPr="002F7596" w14:paraId="7A8B424C" w14:textId="77777777" w:rsidTr="002F7596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6EF2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FDDF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4A8D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C47D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AAE6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F7596" w:rsidRPr="002F7596" w14:paraId="7A67F812" w14:textId="77777777" w:rsidTr="002F7596">
        <w:trPr>
          <w:trHeight w:val="75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B4A7B" w14:textId="77777777" w:rsidR="002F7596" w:rsidRPr="002F7596" w:rsidRDefault="002F7596" w:rsidP="002F7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trophils 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27AD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ED45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6.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263D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D883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2F7596" w:rsidRPr="002F7596" w14:paraId="242835D2" w14:textId="77777777" w:rsidTr="002F7596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CC9E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8977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5953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81E1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E8A30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F7596" w:rsidRPr="002F7596" w14:paraId="0A15B870" w14:textId="77777777" w:rsidTr="002F7596">
        <w:trPr>
          <w:trHeight w:val="7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7FCC" w14:textId="77777777" w:rsidR="002F7596" w:rsidRPr="002F7596" w:rsidRDefault="002F7596" w:rsidP="002F7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osinophils 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48C07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B6FD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0EEE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A696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</w:tr>
      <w:tr w:rsidR="002F7596" w:rsidRPr="002F7596" w14:paraId="22E7601D" w14:textId="77777777" w:rsidTr="002F7596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6265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8C85C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3B15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36F3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C318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F7596" w:rsidRPr="002F7596" w14:paraId="62DE55B3" w14:textId="77777777" w:rsidTr="002F7596">
        <w:trPr>
          <w:trHeight w:val="7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EFDB2" w14:textId="77777777" w:rsidR="002F7596" w:rsidRPr="002F7596" w:rsidRDefault="002F7596" w:rsidP="002F7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ophils 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623D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0B06C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1F83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BD3A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2F7596" w:rsidRPr="002F7596" w14:paraId="681B7578" w14:textId="77777777" w:rsidTr="002F7596">
        <w:trPr>
          <w:trHeight w:val="315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AA925" w14:textId="0A771C4E" w:rsidR="002F7596" w:rsidRPr="002F7596" w:rsidRDefault="002F7596" w:rsidP="002F759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 </w:t>
            </w:r>
            <w:r w:rsidRPr="002F7596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7A040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B6661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37ABE" w14:textId="77777777" w:rsidR="002F7596" w:rsidRPr="002F7596" w:rsidRDefault="002F7596" w:rsidP="002F7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8AD42" w14:textId="77777777" w:rsidR="002F7596" w:rsidRPr="002F7596" w:rsidRDefault="002F7596" w:rsidP="002F759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2F7596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7C925A37" w14:textId="77777777" w:rsidR="008E686F" w:rsidRPr="00911432" w:rsidRDefault="008E686F" w:rsidP="002F7596">
      <w:pPr>
        <w:spacing w:line="360" w:lineRule="auto"/>
        <w:jc w:val="center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7863E737" w14:textId="07B01DE2" w:rsidR="008D4860" w:rsidRDefault="002F7596">
      <w:r>
        <w:rPr>
          <w:rFonts w:hint="eastAsia"/>
        </w:rPr>
        <w:t xml:space="preserve"> </w:t>
      </w:r>
    </w:p>
    <w:sectPr w:rsidR="008D4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7D002" w14:textId="77777777" w:rsidR="004434CA" w:rsidRDefault="004434CA" w:rsidP="008E686F">
      <w:r>
        <w:separator/>
      </w:r>
    </w:p>
  </w:endnote>
  <w:endnote w:type="continuationSeparator" w:id="0">
    <w:p w14:paraId="79CAA30C" w14:textId="77777777" w:rsidR="004434CA" w:rsidRDefault="004434CA" w:rsidP="008E6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5C43C" w14:textId="77777777" w:rsidR="004434CA" w:rsidRDefault="004434CA" w:rsidP="008E686F">
      <w:r>
        <w:separator/>
      </w:r>
    </w:p>
  </w:footnote>
  <w:footnote w:type="continuationSeparator" w:id="0">
    <w:p w14:paraId="15422E72" w14:textId="77777777" w:rsidR="004434CA" w:rsidRDefault="004434CA" w:rsidP="008E6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E6"/>
    <w:rsid w:val="002F7596"/>
    <w:rsid w:val="00335E08"/>
    <w:rsid w:val="003B030C"/>
    <w:rsid w:val="00416470"/>
    <w:rsid w:val="004434CA"/>
    <w:rsid w:val="005114A6"/>
    <w:rsid w:val="005929D4"/>
    <w:rsid w:val="007A4521"/>
    <w:rsid w:val="00873525"/>
    <w:rsid w:val="008D4860"/>
    <w:rsid w:val="008E686F"/>
    <w:rsid w:val="00A937E6"/>
    <w:rsid w:val="00BA0017"/>
    <w:rsid w:val="00CB09AC"/>
    <w:rsid w:val="00CD1BF5"/>
    <w:rsid w:val="00E360B8"/>
    <w:rsid w:val="00F44DA6"/>
    <w:rsid w:val="00F83B2E"/>
    <w:rsid w:val="00FB00AF"/>
    <w:rsid w:val="00FF0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DC6F4"/>
  <w15:chartTrackingRefBased/>
  <w15:docId w15:val="{81475639-4DA6-4070-866A-197DE5239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6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6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1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1350208@qq.com</dc:creator>
  <cp:keywords/>
  <dc:description/>
  <cp:lastModifiedBy>541350208@qq.com</cp:lastModifiedBy>
  <cp:revision>12</cp:revision>
  <dcterms:created xsi:type="dcterms:W3CDTF">2023-02-02T10:58:00Z</dcterms:created>
  <dcterms:modified xsi:type="dcterms:W3CDTF">2023-03-19T17:04:00Z</dcterms:modified>
</cp:coreProperties>
</file>